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8EB49" w14:textId="77777777" w:rsidR="00BF2D33" w:rsidRDefault="00045827">
      <w:pPr>
        <w:pStyle w:val="SupplementaryMaterial"/>
        <w:spacing w:line="240" w:lineRule="exact"/>
        <w:rPr>
          <w:b w:val="0"/>
        </w:rPr>
      </w:pPr>
      <w:r>
        <w:t>Supplementary Material</w:t>
      </w:r>
    </w:p>
    <w:p w14:paraId="748715B9" w14:textId="77777777" w:rsidR="00BF2D33" w:rsidRDefault="00045827">
      <w:pPr>
        <w:pStyle w:val="1"/>
        <w:spacing w:line="240" w:lineRule="exact"/>
      </w:pPr>
      <w:r>
        <w:rPr>
          <w:rFonts w:eastAsia="宋体" w:hint="eastAsia"/>
          <w:lang w:eastAsia="zh-CN"/>
        </w:rPr>
        <w:t xml:space="preserve"> PRISMA 2020 Checklist</w:t>
      </w:r>
    </w:p>
    <w:tbl>
      <w:tblPr>
        <w:tblpPr w:leftFromText="180" w:rightFromText="180" w:vertAnchor="text" w:horzAnchor="page" w:tblpX="544" w:tblpY="659"/>
        <w:tblOverlap w:val="never"/>
        <w:tblW w:w="14955" w:type="dxa"/>
        <w:tblLayout w:type="fixed"/>
        <w:tblLook w:val="04A0" w:firstRow="1" w:lastRow="0" w:firstColumn="1" w:lastColumn="0" w:noHBand="0" w:noVBand="1"/>
      </w:tblPr>
      <w:tblGrid>
        <w:gridCol w:w="1668"/>
        <w:gridCol w:w="587"/>
        <w:gridCol w:w="11745"/>
        <w:gridCol w:w="955"/>
      </w:tblGrid>
      <w:tr w:rsidR="00BF2D33" w14:paraId="4F02BF94" w14:textId="77777777">
        <w:trPr>
          <w:trHeight w:val="65"/>
          <w:tblHeader/>
        </w:trPr>
        <w:tc>
          <w:tcPr>
            <w:tcW w:w="1668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7D5961F9" w14:textId="77777777" w:rsidR="00BF2D33" w:rsidRDefault="00045827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Section and Topic </w:t>
            </w:r>
          </w:p>
        </w:tc>
        <w:tc>
          <w:tcPr>
            <w:tcW w:w="587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691092C1" w14:textId="77777777" w:rsidR="00BF2D33" w:rsidRDefault="00045827">
            <w:pPr>
              <w:pStyle w:val="Default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tem #</w:t>
            </w:r>
          </w:p>
        </w:tc>
        <w:tc>
          <w:tcPr>
            <w:tcW w:w="1174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3BDAD559" w14:textId="77777777" w:rsidR="00BF2D33" w:rsidRDefault="00045827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95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55378C00" w14:textId="77777777" w:rsidR="00BF2D33" w:rsidRDefault="00045827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Location where item is reported </w:t>
            </w:r>
          </w:p>
        </w:tc>
      </w:tr>
      <w:tr w:rsidR="00BF2D33" w14:paraId="20407B29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377C79F7" w14:textId="77777777" w:rsidR="00BF2D33" w:rsidRDefault="0004582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95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3D5FD378" w14:textId="77777777" w:rsidR="00BF2D33" w:rsidRDefault="00BF2D3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BF2D33" w14:paraId="081B1A3B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64C1A231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73782AE2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64120E52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entify the report as a systematic review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23BC411F" w14:textId="77777777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1</w:t>
            </w:r>
          </w:p>
        </w:tc>
      </w:tr>
      <w:tr w:rsidR="00BF2D33" w14:paraId="3BA3430A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12CA065A" w14:textId="77777777" w:rsidR="00BF2D33" w:rsidRDefault="0004582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95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6B627805" w14:textId="77777777" w:rsidR="00BF2D33" w:rsidRDefault="00BF2D3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BF2D33" w14:paraId="791D9369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014FADC7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bstract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68CA6848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380F8CD1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e the PRISMA 2020 for Abstracts </w:t>
            </w:r>
            <w:r>
              <w:rPr>
                <w:rFonts w:ascii="Arial" w:hAnsi="Arial" w:cs="Arial"/>
                <w:sz w:val="18"/>
                <w:szCs w:val="18"/>
              </w:rPr>
              <w:t>checklist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4799FA21" w14:textId="38414D5D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1</w:t>
            </w:r>
          </w:p>
        </w:tc>
      </w:tr>
      <w:tr w:rsidR="00BF2D33" w14:paraId="125E4481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7EAD11A9" w14:textId="77777777" w:rsidR="00BF2D33" w:rsidRDefault="0004582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95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508B7D99" w14:textId="77777777" w:rsidR="00BF2D33" w:rsidRDefault="00BF2D3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BF2D33" w14:paraId="2A9423EB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6CE3F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3285D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0840D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the rationale for the review in the context of existing knowledge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6C1C2" w14:textId="41054F1C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2</w:t>
            </w:r>
          </w:p>
        </w:tc>
      </w:tr>
      <w:tr w:rsidR="00BF2D33" w14:paraId="4B1CEFC8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1032AC31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030481A9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5EEEEA2A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bookmarkStart w:id="0" w:name="OLE_LINK1"/>
            <w:r>
              <w:rPr>
                <w:rFonts w:ascii="Arial" w:hAnsi="Arial" w:cs="Arial"/>
                <w:sz w:val="18"/>
                <w:szCs w:val="18"/>
              </w:rPr>
              <w:t>Provide an explicit statement of the objective(s) or question(s) the review addresses</w:t>
            </w:r>
            <w:bookmarkEnd w:id="0"/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0E9A28D3" w14:textId="69FBE224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</w:t>
            </w:r>
            <w:r w:rsidR="00762F81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</w:tr>
      <w:tr w:rsidR="00BF2D33" w14:paraId="6680D0D8" w14:textId="77777777">
        <w:trPr>
          <w:trHeight w:val="185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3027B049" w14:textId="77777777" w:rsidR="00BF2D33" w:rsidRDefault="0004582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95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7DA2B82F" w14:textId="77777777" w:rsidR="00BF2D33" w:rsidRDefault="00BF2D3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BF2D33" w14:paraId="5F37EE10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8CC5A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48962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77BFF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inclusion and exclusion criteria for the review and how studies were grouped for the syntheses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CC82C" w14:textId="645C49D5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</w:t>
            </w:r>
            <w:r w:rsidR="00762F81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2</w:t>
            </w:r>
            <w:r w:rsidR="00762F81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-</w:t>
            </w:r>
            <w:r w:rsidR="00762F81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 w:rsidR="00BF2D33" w14:paraId="1CAA99E0" w14:textId="77777777">
        <w:trPr>
          <w:trHeight w:val="191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4D0D9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D0A65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49E62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all databases, registers, websites, organisations, reference lists and other </w:t>
            </w:r>
            <w:r>
              <w:rPr>
                <w:rFonts w:ascii="Arial" w:hAnsi="Arial" w:cs="Arial"/>
                <w:sz w:val="18"/>
                <w:szCs w:val="18"/>
              </w:rPr>
              <w:t>sources searched or consulted to identify studies. Specify the date when each source was last searched or consulted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CD956" w14:textId="07389DC4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3</w:t>
            </w:r>
          </w:p>
        </w:tc>
      </w:tr>
      <w:tr w:rsidR="00BF2D33" w14:paraId="335DCCB8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DF3DA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arch strategy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0C4FD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21319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ent the full search strategies for all databases, registers and websites, including any filters and </w:t>
            </w:r>
            <w:r>
              <w:rPr>
                <w:rFonts w:ascii="Arial" w:hAnsi="Arial" w:cs="Arial"/>
                <w:sz w:val="18"/>
                <w:szCs w:val="18"/>
              </w:rPr>
              <w:t>limits used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38338" w14:textId="21645696" w:rsidR="00BF2D33" w:rsidRDefault="00045827">
            <w:pPr>
              <w:pStyle w:val="Default"/>
              <w:spacing w:before="40" w:after="40"/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</w:t>
            </w:r>
            <w:r w:rsidR="00762F81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3</w:t>
            </w:r>
            <w:r w:rsidR="00C61E0B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,</w:t>
            </w:r>
            <w:r w:rsidR="00C61E0B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4</w:t>
            </w:r>
            <w:r w:rsidR="00C61E0B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-</w:t>
            </w:r>
            <w:r w:rsidR="00C61E0B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5</w:t>
            </w:r>
          </w:p>
        </w:tc>
      </w:tr>
      <w:tr w:rsidR="00BF2D33" w14:paraId="33974D17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36C5C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ection proces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0E422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CB69C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methods used to decide whether a study met the inclusion criteria of the review, including how many reviewers screened each record and each report retrieved, whether they worked independently, and if applica</w:t>
            </w:r>
            <w:r>
              <w:rPr>
                <w:rFonts w:ascii="Arial" w:hAnsi="Arial" w:cs="Arial"/>
                <w:sz w:val="18"/>
                <w:szCs w:val="18"/>
              </w:rPr>
              <w:t>ble, details of automation tools used in the process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63260" w14:textId="491DD8DB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</w:t>
            </w:r>
            <w:r w:rsidR="00762F81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 w:rsidR="00BF2D33" w14:paraId="5EB9256C" w14:textId="77777777">
        <w:trPr>
          <w:trHeight w:val="152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53862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00D6F4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430FD3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methods used to collect data from reports, including how many reviewers collected data from each report, whether they worked independently, any processes for o</w:t>
            </w:r>
            <w:r>
              <w:rPr>
                <w:rFonts w:ascii="Arial" w:hAnsi="Arial" w:cs="Arial"/>
                <w:sz w:val="18"/>
                <w:szCs w:val="18"/>
              </w:rPr>
              <w:t>btaining or confirming data from study investigators, and if applicable, details of automation tools used in the process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312E8" w14:textId="5B88AB63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</w:t>
            </w:r>
            <w:r w:rsidR="00762F81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 w:rsidR="00BF2D33" w14:paraId="6C36BED5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DD8396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item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E0C26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4F4FB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st and define all outcomes for which data were sought. Specify whether all results that were </w:t>
            </w:r>
            <w:r>
              <w:rPr>
                <w:rFonts w:ascii="Arial" w:hAnsi="Arial" w:cs="Arial"/>
                <w:sz w:val="18"/>
                <w:szCs w:val="18"/>
              </w:rPr>
              <w:t>compatible with each outcome domain in each study were sought (e.g. for all measures, time points, analyses), and if not, the methods used to decide which results to collect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71FAC" w14:textId="6DEBF687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</w:t>
            </w:r>
            <w:r w:rsidR="00762F81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 w:rsidR="00BF2D33" w14:paraId="3532A4D6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3D7D0" w14:textId="77777777" w:rsidR="00BF2D33" w:rsidRDefault="00BF2D33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AEAE7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27D6D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st and define all other variables for which data were sought </w:t>
            </w:r>
            <w:r>
              <w:rPr>
                <w:rFonts w:ascii="Arial" w:hAnsi="Arial" w:cs="Arial"/>
                <w:sz w:val="18"/>
                <w:szCs w:val="18"/>
              </w:rPr>
              <w:t>(e.g. participant and intervention characteristics, funding sources). Describe any assumptions made about any missing or unclear information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2B2D1" w14:textId="6CD370D9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</w:t>
            </w:r>
            <w:r w:rsidR="00762F81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 w:rsidR="00BF2D33" w14:paraId="54C7218D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A8652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risk of bias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FFD2A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FF406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methods used to assess risk of bias in the included studies, incl</w:t>
            </w:r>
            <w:r>
              <w:rPr>
                <w:rFonts w:ascii="Arial" w:hAnsi="Arial" w:cs="Arial"/>
                <w:sz w:val="18"/>
                <w:szCs w:val="18"/>
              </w:rPr>
              <w:t>uding details of the tool(s) used, how many reviewers assessed each study and whether they worked independently, and if applicable, details of automation tools used in the process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153C3" w14:textId="77777777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4</w:t>
            </w:r>
          </w:p>
        </w:tc>
      </w:tr>
      <w:tr w:rsidR="00BF2D33" w14:paraId="6812651B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F0386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ffect measur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71BB3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E6AC9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for each outcome the effect </w:t>
            </w:r>
            <w:r>
              <w:rPr>
                <w:rFonts w:ascii="Arial" w:hAnsi="Arial" w:cs="Arial"/>
                <w:sz w:val="18"/>
                <w:szCs w:val="18"/>
              </w:rPr>
              <w:t>measure(s) (e.g. risk ratio, mean difference) used in the synthesis or presentation of results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362CF" w14:textId="77777777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4</w:t>
            </w:r>
          </w:p>
        </w:tc>
      </w:tr>
      <w:tr w:rsidR="00BF2D33" w14:paraId="5BE3D626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4BDA8B5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Synthesis method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DF0D0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C12DD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the processes used to decide which studies were eligible for each synthesis (e.g. tabulating the study intervention character</w:t>
            </w:r>
            <w:r>
              <w:rPr>
                <w:rFonts w:ascii="Arial" w:hAnsi="Arial" w:cs="Arial"/>
                <w:sz w:val="18"/>
                <w:szCs w:val="18"/>
              </w:rPr>
              <w:t>istics and comparing against the planned groups for each synthesis (item #5))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C5DB6" w14:textId="13DDC741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1</w:t>
            </w:r>
            <w:r w:rsidR="00C61E0B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6</w:t>
            </w:r>
            <w:r w:rsidR="00C61E0B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-</w:t>
            </w:r>
            <w:r w:rsidR="00C61E0B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7</w:t>
            </w:r>
          </w:p>
        </w:tc>
      </w:tr>
      <w:tr w:rsidR="00BF2D33" w14:paraId="5DB0F24E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E9B5123" w14:textId="77777777" w:rsidR="00BF2D33" w:rsidRDefault="00BF2D33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483AE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C8D7D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required to prepare the data for presentation or synthesis, such as handling of missing summary statistics, or data conversions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CE819" w14:textId="5F824D11" w:rsidR="00BF2D33" w:rsidRDefault="00C61E0B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4</w:t>
            </w:r>
          </w:p>
        </w:tc>
      </w:tr>
      <w:tr w:rsidR="00BF2D33" w14:paraId="685E21C8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84C7167" w14:textId="77777777" w:rsidR="00BF2D33" w:rsidRDefault="00BF2D33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758CE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06AF40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tabulate or visually display results of individual studies and syntheses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7E10F9" w14:textId="5333DCFC" w:rsidR="00BF2D33" w:rsidRDefault="00C61E0B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16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7</w:t>
            </w:r>
          </w:p>
        </w:tc>
      </w:tr>
      <w:tr w:rsidR="00BF2D33" w14:paraId="6026BB93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E42E346" w14:textId="77777777" w:rsidR="00BF2D33" w:rsidRDefault="00BF2D33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5EAAA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d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86DDF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synthesize results and provide a rationale for the choice(s). If meta-analysis was performed, describe the model(s</w:t>
            </w:r>
            <w:r>
              <w:rPr>
                <w:rFonts w:ascii="Arial" w:hAnsi="Arial" w:cs="Arial"/>
                <w:sz w:val="18"/>
                <w:szCs w:val="18"/>
              </w:rPr>
              <w:t>), method(s) to identify the presence and extent of statistical heterogeneity, and software package(s) used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BF65A" w14:textId="11BE5E88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4</w:t>
            </w:r>
          </w:p>
        </w:tc>
      </w:tr>
      <w:tr w:rsidR="00BF2D33" w14:paraId="6170450A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8F6F149" w14:textId="77777777" w:rsidR="00BF2D33" w:rsidRDefault="00BF2D33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3532A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e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A3D56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explore possible causes of heterogeneity among study results (e.g. subgroup analysis, meta-regression)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FE63B" w14:textId="7A5C4988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</w:t>
            </w:r>
            <w:r w:rsidR="00C61E0B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</w:tr>
      <w:tr w:rsidR="00BF2D33" w14:paraId="0F16F07B" w14:textId="77777777">
        <w:trPr>
          <w:trHeight w:val="50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58825" w14:textId="77777777" w:rsidR="00BF2D33" w:rsidRDefault="00BF2D33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4C26A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f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734794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sensitivity analyses conducted to assess robustness of the synthesized results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DE855" w14:textId="77777777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N/A</w:t>
            </w:r>
          </w:p>
        </w:tc>
      </w:tr>
      <w:tr w:rsidR="00BF2D33" w14:paraId="1D62E9D4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44BDD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F4B6D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D9566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any methods used to assess risk of bias due to missing results in a synthesis (arising from reporting </w:t>
            </w:r>
            <w:r>
              <w:rPr>
                <w:rFonts w:ascii="Arial" w:hAnsi="Arial" w:cs="Arial"/>
                <w:sz w:val="18"/>
                <w:szCs w:val="18"/>
              </w:rPr>
              <w:t>biases)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94D2F" w14:textId="12C325ED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</w:t>
            </w:r>
            <w:r w:rsidR="00C61E0B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</w:tr>
      <w:tr w:rsidR="00BF2D33" w14:paraId="636ACCC2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B1371D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C5038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E316A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assess certainty (or confidence) in the body of evidence for an outcome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A6469" w14:textId="77777777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4</w:t>
            </w:r>
          </w:p>
        </w:tc>
      </w:tr>
      <w:tr w:rsidR="00BF2D33" w14:paraId="72827E71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133E2CA9" w14:textId="77777777" w:rsidR="00BF2D33" w:rsidRDefault="0004582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95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5343FE60" w14:textId="77777777" w:rsidR="00BF2D33" w:rsidRDefault="00BF2D33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BF2D33" w14:paraId="6C16C6F5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3399F87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selection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9B5DE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2C57D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the results of the search and selection process, from the number of </w:t>
            </w:r>
            <w:r>
              <w:rPr>
                <w:rFonts w:ascii="Arial" w:hAnsi="Arial" w:cs="Arial"/>
                <w:sz w:val="18"/>
                <w:szCs w:val="18"/>
              </w:rPr>
              <w:t>records identified in the search to the number of studies included in the review, ideally using a flow diagram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F1CF5" w14:textId="566DE398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</w:t>
            </w:r>
            <w:r w:rsidR="00C61E0B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</w:tr>
      <w:tr w:rsidR="00BF2D33" w14:paraId="1262B049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B8AD5" w14:textId="77777777" w:rsidR="00BF2D33" w:rsidRDefault="00BF2D33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69E186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DAAD9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te studies that might appear to meet the inclusion criteria, but which were excluded, and explain why they were excluded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00027" w14:textId="1E4E4063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</w:t>
            </w:r>
            <w:r w:rsidR="00C61E0B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</w:tr>
      <w:tr w:rsidR="00BF2D33" w14:paraId="382D09CA" w14:textId="77777777">
        <w:trPr>
          <w:trHeight w:val="103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1AB5F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characteristic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846F6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71120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te each included study and present its characteristics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8D696" w14:textId="4D0995C1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</w:t>
            </w:r>
            <w:r w:rsidR="00C61E0B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6</w:t>
            </w:r>
            <w:r w:rsidR="00C61E0B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-</w:t>
            </w:r>
            <w:r w:rsidR="00C61E0B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7</w:t>
            </w:r>
          </w:p>
        </w:tc>
      </w:tr>
      <w:tr w:rsidR="00BF2D33" w14:paraId="45CE4E1A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D674C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isk of bias in studi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08B13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44825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assessments of risk of bias for each included study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0912E" w14:textId="67BB4975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</w:t>
            </w:r>
            <w:r w:rsidR="00C61E0B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:rsidR="00BF2D33" w14:paraId="564A5C4F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9724B9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8888D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B5DAB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or all outcomes, present, for each </w:t>
            </w:r>
            <w:r>
              <w:rPr>
                <w:rFonts w:ascii="Arial" w:hAnsi="Arial" w:cs="Arial"/>
                <w:sz w:val="18"/>
                <w:szCs w:val="18"/>
              </w:rPr>
              <w:t>study: (a) summary statistics for each group (where appropriate) and (b) an effect estimate and its precision (e.g. confidence/credible interval), ideally using structured tables or plots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537CB" w14:textId="16FDF2A9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:rsidR="00BF2D33" w14:paraId="6DE972C5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DC41C63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of synthese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1EC10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A0371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 each synthesis, briefly summarise</w:t>
            </w:r>
            <w:r>
              <w:rPr>
                <w:rFonts w:ascii="Arial" w:hAnsi="Arial" w:cs="Arial"/>
                <w:sz w:val="18"/>
                <w:szCs w:val="18"/>
              </w:rPr>
              <w:t xml:space="preserve"> the characteristics and risk of bias among contributing studies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2F9E3" w14:textId="3C78446B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</w:t>
            </w:r>
            <w:r w:rsidR="00A33A50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4</w:t>
            </w:r>
            <w:r w:rsidR="00A33A50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-</w:t>
            </w:r>
            <w:r w:rsidR="00A33A50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:rsidR="00BF2D33" w14:paraId="3648084F" w14:textId="77777777">
        <w:trPr>
          <w:trHeight w:val="203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FE4F2C4" w14:textId="77777777" w:rsidR="00BF2D33" w:rsidRDefault="00BF2D33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22523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7AB0B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ent results of all statistical syntheses conducted. If meta-analysis was done, present for each the summary estimate and its precision (e.g. </w:t>
            </w:r>
            <w:r>
              <w:rPr>
                <w:rFonts w:ascii="Arial" w:hAnsi="Arial" w:cs="Arial"/>
                <w:sz w:val="18"/>
                <w:szCs w:val="18"/>
              </w:rPr>
              <w:t>confidence/credible interval) and measures of statistical heterogeneity. If comparing groups, describe the direction of the effect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9C499" w14:textId="41C14FF4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</w:t>
            </w:r>
            <w:r w:rsidR="00A33A50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5</w:t>
            </w:r>
            <w:r w:rsidR="00A33A50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-</w:t>
            </w:r>
            <w:r w:rsidR="00A33A50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BF2D33" w14:paraId="7560D343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47399BE" w14:textId="77777777" w:rsidR="00BF2D33" w:rsidRDefault="00BF2D33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DB5BC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1D17B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results of all investigations of possible causes of heterogeneity among study results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E098B" w14:textId="0FFD6E27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</w:t>
            </w:r>
            <w:r w:rsidR="00A33A50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5</w:t>
            </w:r>
            <w:r w:rsidR="00A33A50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-</w:t>
            </w:r>
            <w:r w:rsidR="00A33A50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BF2D33" w14:paraId="70EAE7E2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5B345" w14:textId="77777777" w:rsidR="00BF2D33" w:rsidRDefault="00BF2D33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B1057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d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ED53C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results of all sensitivity analyses conducted to assess the robustness of the synthesized results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753E8" w14:textId="77777777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N/A</w:t>
            </w:r>
          </w:p>
        </w:tc>
      </w:tr>
      <w:tr w:rsidR="00BF2D33" w14:paraId="57C18596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ECBEC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e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222A1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76B1B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ent assessments of risk of bias due to missing results (arising from reporting biases) for each synthesis </w:t>
            </w:r>
            <w:r>
              <w:rPr>
                <w:rFonts w:ascii="Arial" w:hAnsi="Arial" w:cs="Arial"/>
                <w:sz w:val="18"/>
                <w:szCs w:val="18"/>
              </w:rPr>
              <w:t>assessed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4C4DF" w14:textId="6E6FE92F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</w:t>
            </w:r>
            <w:r w:rsidR="00A33A50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:rsidR="00BF2D33" w14:paraId="424D5CEC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EBEE2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rtainty of evidenc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DB374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A2A54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assessments of certainty (or confidence) in the body of evidence for each outcome assessed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F6B366" w14:textId="163ACD19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</w:t>
            </w:r>
            <w:r w:rsidR="00A33A50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:rsidR="00BF2D33" w14:paraId="742A4F27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2CF28FCB" w14:textId="77777777" w:rsidR="00BF2D33" w:rsidRDefault="0004582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95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70833237" w14:textId="77777777" w:rsidR="00BF2D33" w:rsidRDefault="00BF2D33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BF2D33" w14:paraId="6094C969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62B9005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 xml:space="preserve">Discussion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0C53E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BA28E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ovide a general interpretation of the results in the context of other </w:t>
            </w:r>
            <w:r>
              <w:rPr>
                <w:rFonts w:ascii="Arial" w:hAnsi="Arial" w:cs="Arial"/>
                <w:sz w:val="18"/>
                <w:szCs w:val="18"/>
              </w:rPr>
              <w:t>evidence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802EB" w14:textId="59ECB1EA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</w:t>
            </w:r>
            <w:r w:rsidR="00A33A50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6</w:t>
            </w:r>
            <w:r w:rsidR="00A33A50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-</w:t>
            </w:r>
            <w:r w:rsidR="00A33A50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:rsidR="00BF2D33" w14:paraId="1775783F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6FFAB65" w14:textId="77777777" w:rsidR="00BF2D33" w:rsidRDefault="00BF2D33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F0AE5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1DECA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any limitations of the evidence included in the review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3CBEED" w14:textId="1EE366B5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</w:t>
            </w:r>
            <w:r w:rsidR="00A33A50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6</w:t>
            </w:r>
            <w:r w:rsidR="00A33A50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-</w:t>
            </w:r>
            <w:r w:rsidR="00A33A50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:rsidR="00BF2D33" w14:paraId="4BCE8DD6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092BCD1" w14:textId="77777777" w:rsidR="00BF2D33" w:rsidRDefault="00BF2D33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8624CAE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4963D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any limitations of the review processes used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472A1" w14:textId="0602D877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</w:t>
            </w:r>
            <w:r w:rsidR="00A33A50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  <w:r w:rsidR="00A33A50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-</w:t>
            </w:r>
            <w:r w:rsidR="00A33A50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:rsidR="00BF2D33" w14:paraId="5622284E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E24349E" w14:textId="77777777" w:rsidR="00BF2D33" w:rsidRDefault="00BF2D33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5E035E20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d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auto"/>
              <w:bottom w:val="double" w:sz="4" w:space="0" w:color="000000"/>
              <w:right w:val="single" w:sz="4" w:space="0" w:color="000000"/>
            </w:tcBorders>
          </w:tcPr>
          <w:p w14:paraId="423ECB77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implications of the results for practice, policy, and future research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7E1065E6" w14:textId="390BEF89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</w:t>
            </w:r>
            <w:r w:rsidR="00A33A50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  <w:r w:rsidR="00A33A50"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-</w:t>
            </w:r>
            <w:r w:rsidR="00A33A50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:rsidR="00BF2D33" w14:paraId="3F122010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77712CFF" w14:textId="77777777" w:rsidR="00BF2D33" w:rsidRDefault="0004582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THER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FORMATION</w:t>
            </w:r>
          </w:p>
        </w:tc>
        <w:tc>
          <w:tcPr>
            <w:tcW w:w="95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4BD82BB8" w14:textId="77777777" w:rsidR="00BF2D33" w:rsidRDefault="00BF2D33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BF2D33" w14:paraId="4E3E6092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564E712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istration and protocol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16E89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A652D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 registration information for the review, including register name and registration number, or state that the review was not registered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0815F0" w14:textId="23BA6C6E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</w:t>
            </w:r>
            <w:r w:rsidR="00A33A50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</w:tr>
      <w:tr w:rsidR="00BF2D33" w14:paraId="46AF0F87" w14:textId="77777777">
        <w:trPr>
          <w:trHeight w:val="57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A0B91D9" w14:textId="77777777" w:rsidR="00BF2D33" w:rsidRDefault="00BF2D33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71B08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4DCA6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dicate where the review protocol can be accessed, or </w:t>
            </w:r>
            <w:r>
              <w:rPr>
                <w:rFonts w:ascii="Arial" w:hAnsi="Arial" w:cs="Arial"/>
                <w:sz w:val="18"/>
                <w:szCs w:val="18"/>
              </w:rPr>
              <w:t>state that a protocol was not prepared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17E81" w14:textId="1345BBE6" w:rsidR="00BF2D33" w:rsidRDefault="00A33A50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P1</w:t>
            </w:r>
          </w:p>
        </w:tc>
      </w:tr>
      <w:tr w:rsidR="00BF2D33" w14:paraId="15031786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F380D7" w14:textId="77777777" w:rsidR="00BF2D33" w:rsidRDefault="00BF2D33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286EE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F359A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d explain any amendments to information provided at registration or in the protocol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7FFF4" w14:textId="77777777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N/A</w:t>
            </w:r>
          </w:p>
        </w:tc>
      </w:tr>
      <w:tr w:rsidR="00BF2D33" w14:paraId="5936C956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A2807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E5ECC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7922C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sources of financial or non-financial support for the review, and the role of the </w:t>
            </w:r>
            <w:r>
              <w:rPr>
                <w:rFonts w:ascii="Arial" w:hAnsi="Arial" w:cs="Arial"/>
                <w:sz w:val="18"/>
                <w:szCs w:val="18"/>
              </w:rPr>
              <w:t>funders or sponsors in the review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F888F" w14:textId="5DFA2519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</w:t>
            </w:r>
            <w:r w:rsidR="00864BE4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:rsidR="00BF2D33" w14:paraId="53982A1C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6DDF5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DC131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94FB1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clare any competing interests of review authors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2F971" w14:textId="48D53CDF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</w:t>
            </w:r>
            <w:r w:rsidR="00864BE4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:rsidR="00BF2D33" w14:paraId="5A43B1C8" w14:textId="77777777">
        <w:trPr>
          <w:trHeight w:val="219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0F9447A5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ailability of data, code and other material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468D45C1" w14:textId="77777777" w:rsidR="00BF2D33" w:rsidRDefault="0004582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34B9DB86" w14:textId="77777777" w:rsidR="00BF2D33" w:rsidRDefault="0004582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port which of the following are publicly available and where they can be found: </w:t>
            </w:r>
            <w:r>
              <w:rPr>
                <w:rFonts w:ascii="Arial" w:hAnsi="Arial" w:cs="Arial"/>
                <w:sz w:val="18"/>
                <w:szCs w:val="18"/>
              </w:rPr>
              <w:t>template data collection forms; data extracted from included studies; data used for all analyses; analytic code; any other materials used in the review.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5927786C" w14:textId="44DB65C1" w:rsidR="00BF2D33" w:rsidRDefault="00045827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 w:hint="eastAsia"/>
                <w:color w:val="auto"/>
                <w:sz w:val="18"/>
                <w:szCs w:val="18"/>
                <w:lang w:val="en-US" w:eastAsia="zh-CN"/>
              </w:rPr>
              <w:t>P</w:t>
            </w:r>
            <w:r w:rsidR="00864BE4"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</w:tbl>
    <w:p w14:paraId="72082ABB" w14:textId="77777777" w:rsidR="00BF2D33" w:rsidRDefault="00BF2D33"/>
    <w:p w14:paraId="3E5C4969" w14:textId="77777777" w:rsidR="00BF2D33" w:rsidRDefault="00BF2D33">
      <w:pPr>
        <w:spacing w:before="240"/>
      </w:pPr>
    </w:p>
    <w:sectPr w:rsidR="00BF2D33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62CD0" w14:textId="77777777" w:rsidR="00045827" w:rsidRDefault="00045827">
      <w:r>
        <w:separator/>
      </w:r>
    </w:p>
  </w:endnote>
  <w:endnote w:type="continuationSeparator" w:id="0">
    <w:p w14:paraId="036320AE" w14:textId="77777777" w:rsidR="00045827" w:rsidRDefault="00045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A395DA" w14:textId="77777777" w:rsidR="00BF2D33" w:rsidRDefault="0004582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02FB6AA" wp14:editId="717F7F8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7D15CB8" w14:textId="77777777" w:rsidR="00BF2D33" w:rsidRDefault="0004582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2FB6A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7D15CB8" w14:textId="77777777" w:rsidR="00BF2D33" w:rsidRDefault="0004582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A657D6" w14:textId="77777777" w:rsidR="00BF2D33" w:rsidRDefault="0004582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34C7446" wp14:editId="6715829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FC3FD2" w14:textId="77777777" w:rsidR="00BF2D33" w:rsidRDefault="0004582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34C744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AFC3FD2" w14:textId="77777777" w:rsidR="00BF2D33" w:rsidRDefault="0004582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6D4238" w14:textId="77777777" w:rsidR="00045827" w:rsidRDefault="00045827">
      <w:pPr>
        <w:spacing w:before="0" w:after="0"/>
      </w:pPr>
      <w:r>
        <w:separator/>
      </w:r>
    </w:p>
  </w:footnote>
  <w:footnote w:type="continuationSeparator" w:id="0">
    <w:p w14:paraId="2A3571CA" w14:textId="77777777" w:rsidR="00045827" w:rsidRDefault="0004582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9D2FD" w14:textId="77777777" w:rsidR="00BF2D33" w:rsidRDefault="0004582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 xml:space="preserve">Supplementary </w:t>
    </w:r>
    <w:r>
      <w:rPr>
        <w:rFonts w:cs="Times New Roman"/>
      </w:rPr>
      <w:t>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3AB5AF" w14:textId="77777777" w:rsidR="00BF2D33" w:rsidRDefault="00045827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F408B11" wp14:editId="2A23D056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5827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F81"/>
    <w:rsid w:val="00790BB3"/>
    <w:rsid w:val="007C206C"/>
    <w:rsid w:val="00817DD6"/>
    <w:rsid w:val="0083759F"/>
    <w:rsid w:val="00864BE4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3A50"/>
    <w:rsid w:val="00AA4D24"/>
    <w:rsid w:val="00AB6715"/>
    <w:rsid w:val="00B1671E"/>
    <w:rsid w:val="00B25EB8"/>
    <w:rsid w:val="00B37F4D"/>
    <w:rsid w:val="00BF2D33"/>
    <w:rsid w:val="00C52A7B"/>
    <w:rsid w:val="00C56BAF"/>
    <w:rsid w:val="00C61E0B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04C2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7C3F6"/>
  <w15:docId w15:val="{549DD13F-21E5-42EC-9C4A-B3B5EABAA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3</Pages>
  <Words>1025</Words>
  <Characters>5846</Characters>
  <Application>Microsoft Office Word</Application>
  <DocSecurity>0</DocSecurity>
  <Lines>48</Lines>
  <Paragraphs>13</Paragraphs>
  <ScaleCrop>false</ScaleCrop>
  <Company/>
  <LinksUpToDate>false</LinksUpToDate>
  <CharactersWithSpaces>6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 li</cp:lastModifiedBy>
  <cp:revision>3</cp:revision>
  <cp:lastPrinted>2013-10-03T12:51:00Z</cp:lastPrinted>
  <dcterms:created xsi:type="dcterms:W3CDTF">2018-11-23T08:58:00Z</dcterms:created>
  <dcterms:modified xsi:type="dcterms:W3CDTF">2022-01-11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EC4F8E0324FB4934AE7BD55EADDE58BD</vt:lpwstr>
  </property>
</Properties>
</file>